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8C38" w14:textId="77777777" w:rsidR="004429A7" w:rsidRPr="00155C6E" w:rsidRDefault="004429A7" w:rsidP="004429A7">
      <w:pPr>
        <w:spacing w:line="360" w:lineRule="auto"/>
        <w:jc w:val="both"/>
        <w:rPr>
          <w:rFonts w:cs="Arial"/>
          <w:i/>
          <w:iCs/>
        </w:rPr>
      </w:pPr>
      <w:bookmarkStart w:id="0" w:name="_Hlk179383799"/>
      <w:r w:rsidRPr="00155C6E">
        <w:rPr>
          <w:rFonts w:cs="Arial"/>
          <w:b/>
          <w:i/>
          <w:iCs/>
        </w:rPr>
        <w:t>S</w:t>
      </w:r>
      <w:r>
        <w:rPr>
          <w:rFonts w:cs="Arial"/>
          <w:b/>
          <w:i/>
          <w:iCs/>
        </w:rPr>
        <w:t>3</w:t>
      </w:r>
      <w:r w:rsidRPr="00155C6E">
        <w:rPr>
          <w:rFonts w:cs="Arial"/>
          <w:b/>
          <w:i/>
          <w:iCs/>
        </w:rPr>
        <w:t xml:space="preserve"> Table</w:t>
      </w:r>
      <w:r>
        <w:rPr>
          <w:rFonts w:cs="Arial"/>
          <w:b/>
          <w:i/>
          <w:iCs/>
        </w:rPr>
        <w:t>.</w:t>
      </w:r>
      <w:r w:rsidRPr="00155C6E">
        <w:rPr>
          <w:rFonts w:cs="Arial"/>
          <w:i/>
          <w:iCs/>
        </w:rPr>
        <w:t xml:space="preserve"> </w:t>
      </w:r>
      <w:bookmarkStart w:id="1" w:name="_Hlk137032424"/>
      <w:r w:rsidRPr="0001211C">
        <w:rPr>
          <w:rFonts w:cs="Arial"/>
          <w:b/>
          <w:bCs/>
        </w:rPr>
        <w:t xml:space="preserve">Description of the </w:t>
      </w:r>
      <w:r>
        <w:rPr>
          <w:rFonts w:cs="Arial"/>
          <w:b/>
          <w:bCs/>
        </w:rPr>
        <w:t>dietary</w:t>
      </w:r>
      <w:r w:rsidRPr="0001211C">
        <w:rPr>
          <w:rFonts w:cs="Arial"/>
          <w:b/>
          <w:bCs/>
        </w:rPr>
        <w:t xml:space="preserve"> mycotoxin exposures assessed based upon dietary questionnaire data for the full EPIC cohort for lower bound values in µg/d.</w:t>
      </w:r>
      <w:bookmarkEnd w:id="1"/>
    </w:p>
    <w:tbl>
      <w:tblPr>
        <w:tblW w:w="9281" w:type="dxa"/>
        <w:tblLook w:val="04A0" w:firstRow="1" w:lastRow="0" w:firstColumn="1" w:lastColumn="0" w:noHBand="0" w:noVBand="1"/>
      </w:tblPr>
      <w:tblGrid>
        <w:gridCol w:w="1276"/>
        <w:gridCol w:w="2248"/>
        <w:gridCol w:w="1180"/>
        <w:gridCol w:w="1010"/>
        <w:gridCol w:w="1011"/>
        <w:gridCol w:w="988"/>
        <w:gridCol w:w="794"/>
        <w:gridCol w:w="774"/>
      </w:tblGrid>
      <w:tr w:rsidR="004429A7" w:rsidRPr="00155C6E" w14:paraId="450EA904" w14:textId="77777777" w:rsidTr="00BF6885">
        <w:trPr>
          <w:trHeight w:val="28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3A67" w14:textId="77777777" w:rsidR="004429A7" w:rsidRPr="00155C6E" w:rsidRDefault="004429A7" w:rsidP="00BF6885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5737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BA1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7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9799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wer Bound (LB) - µg/d </w:t>
            </w:r>
          </w:p>
        </w:tc>
      </w:tr>
      <w:tr w:rsidR="004429A7" w:rsidRPr="00155C6E" w14:paraId="3FBEA2C2" w14:textId="77777777" w:rsidTr="00BF6885">
        <w:trPr>
          <w:trHeight w:val="67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CF86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360D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598E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577" w:type="dxa"/>
            <w:gridSpan w:val="5"/>
            <w:vMerge/>
            <w:tcBorders>
              <w:top w:val="single" w:sz="8" w:space="0" w:color="000000"/>
              <w:left w:val="nil"/>
              <w:bottom w:val="single" w:sz="8" w:space="0" w:color="auto"/>
            </w:tcBorders>
            <w:vAlign w:val="center"/>
            <w:hideMark/>
          </w:tcPr>
          <w:p w14:paraId="4F6A6557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429A7" w:rsidRPr="00155C6E" w14:paraId="4FB40F25" w14:textId="77777777" w:rsidTr="00BF6885">
        <w:trPr>
          <w:trHeight w:val="28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6B263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on-case (0)/Case (1)</w:t>
            </w:r>
          </w:p>
        </w:tc>
        <w:tc>
          <w:tcPr>
            <w:tcW w:w="22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6457F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088F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60D3F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5AD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184E2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D12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5th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381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5th</w:t>
            </w:r>
          </w:p>
        </w:tc>
      </w:tr>
      <w:tr w:rsidR="004429A7" w:rsidRPr="00155C6E" w14:paraId="3C52A178" w14:textId="77777777" w:rsidTr="00BF6885">
        <w:trPr>
          <w:trHeight w:val="67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5CBC4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7096D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171AA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426325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5ADC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ev</w:t>
            </w: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46A49" w14:textId="77777777" w:rsidR="004429A7" w:rsidRPr="00155C6E" w:rsidRDefault="004429A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4D7C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5528" w14:textId="77777777" w:rsidR="004429A7" w:rsidRPr="00155C6E" w:rsidRDefault="004429A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</w:tr>
      <w:tr w:rsidR="004429A7" w:rsidRPr="00155C6E" w14:paraId="37047468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094C70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C64859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D221C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667F8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37F6C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3E14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538B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BE27A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1E09683B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F296D8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1A6E0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BBA10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1CCE6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27F96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96A02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8BE96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86662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0A50819D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65F0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578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BB0B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75A8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DA6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4F3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83C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73FC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51B18839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946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6D6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228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82A3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D8A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50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6B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0C4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398671B0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3D551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B3966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35E800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2420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7D0F3E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BE968B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1FDE2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58119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19639197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447B6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00051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18C5D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9CB13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A0842D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B77E2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32E228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AF632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40639C1D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14E4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29CC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4F14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F2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B67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347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21DC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14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1071354F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B43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44D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2B7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66D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E7C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18E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448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1A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39B087BA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6C6AD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D0D6C8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CC7AC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8E8F5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1CCF4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96B4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A5665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5533C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3D2450F6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53BF04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D3CB20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4802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68B0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2154D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C1150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505B4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9789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429A7" w:rsidRPr="00155C6E" w14:paraId="18708E0B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CB41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46F1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6C9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29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B1E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6A1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F4A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C37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20454A35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A99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7D0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A44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A5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B0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202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72F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F9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44459BD7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3CA8E6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84AA2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C402D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DD1B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532AA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7317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5166F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6F4A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4429A7" w:rsidRPr="00155C6E" w14:paraId="03D11A7D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785ED9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B7935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C5BFF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16AA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4543F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4C1BB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0FB6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4A4F4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 w:rsidR="004429A7" w:rsidRPr="00155C6E" w14:paraId="74C41B88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4E7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AD4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8798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797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1FC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A21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55B3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956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165206F6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F74" w14:textId="77777777" w:rsidR="004429A7" w:rsidRPr="00155C6E" w:rsidRDefault="004429A7" w:rsidP="00BF6885">
            <w:pPr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01D" w14:textId="77777777" w:rsidR="004429A7" w:rsidRPr="00155C6E" w:rsidRDefault="004429A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EA23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3F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1F7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2E4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265B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D5F" w14:textId="77777777" w:rsidR="004429A7" w:rsidRPr="00155C6E" w:rsidRDefault="004429A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429A7" w:rsidRPr="00155C6E" w14:paraId="5A1A6EC8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1CFDA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FB8C8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90C1A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61D3D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08FDC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D96E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924E2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CA67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429A7" w:rsidRPr="00155C6E" w14:paraId="635ECBA9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18C2CD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F60BA4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294BE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18EA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B275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80F9B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7C0E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07AA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4429A7" w:rsidRPr="00155C6E" w14:paraId="525554E9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EE8E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776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269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F0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43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28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88E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2F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4429A7" w:rsidRPr="00155C6E" w14:paraId="594CB496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DEA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9BB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4EF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00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B7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F0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88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939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4429A7" w:rsidRPr="00155C6E" w14:paraId="3106228C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8C930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B2974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421A1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F9AC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0B30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025D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A8D2A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A6C5F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07</w:t>
            </w:r>
          </w:p>
        </w:tc>
      </w:tr>
      <w:tr w:rsidR="004429A7" w:rsidRPr="00155C6E" w14:paraId="13E375DA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83225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5894C0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F656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F1666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F326C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4AA6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A8ED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36518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29</w:t>
            </w:r>
          </w:p>
        </w:tc>
      </w:tr>
      <w:tr w:rsidR="004429A7" w:rsidRPr="00155C6E" w14:paraId="449C9BF7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7B1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D52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693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FA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29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E3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F09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E14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</w:tr>
      <w:tr w:rsidR="004429A7" w:rsidRPr="00155C6E" w14:paraId="2A078EE1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22AE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FC9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BBF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FA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33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09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F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39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429A7" w:rsidRPr="00155C6E" w14:paraId="3B0FA386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01045C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12738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1A7B7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FF6231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66C31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5772F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E35D1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79EB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3</w:t>
            </w:r>
          </w:p>
        </w:tc>
      </w:tr>
      <w:tr w:rsidR="004429A7" w:rsidRPr="00155C6E" w14:paraId="4E5870B0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01207F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4899A7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3B7CA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28E19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4158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9BDA6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1677E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020A7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15</w:t>
            </w:r>
          </w:p>
        </w:tc>
      </w:tr>
      <w:tr w:rsidR="004429A7" w:rsidRPr="00155C6E" w14:paraId="4D9D6254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AA3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BDE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168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C21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54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40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D95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0FB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29</w:t>
            </w:r>
          </w:p>
        </w:tc>
      </w:tr>
      <w:tr w:rsidR="004429A7" w:rsidRPr="00155C6E" w14:paraId="070ADA90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69C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D32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2EC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D5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F6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7D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3B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0CF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77</w:t>
            </w:r>
          </w:p>
        </w:tc>
      </w:tr>
      <w:tr w:rsidR="004429A7" w:rsidRPr="00155C6E" w14:paraId="54DD5625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6F8BB2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4F0D25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B82A5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D4D02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013C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C483A8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FB71E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CF19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77</w:t>
            </w:r>
          </w:p>
        </w:tc>
      </w:tr>
      <w:tr w:rsidR="004429A7" w:rsidRPr="00155C6E" w14:paraId="42005C8C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EA1EE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71528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53765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1085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DA6FD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014A6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90D75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30B9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67</w:t>
            </w:r>
          </w:p>
        </w:tc>
      </w:tr>
      <w:tr w:rsidR="004429A7" w:rsidRPr="00155C6E" w14:paraId="55C3BBA7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5A5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C2A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CD3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47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C3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E8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3E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4E0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4429A7" w:rsidRPr="00155C6E" w14:paraId="2084B77A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B74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FA8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BD2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B4E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923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D83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60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D3F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4429A7" w:rsidRPr="00155C6E" w14:paraId="039A5B40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7F94FF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83ADAA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AA20FC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02F4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E368F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3E132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1E06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BB182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429A7" w:rsidRPr="00155C6E" w14:paraId="70504642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B5A06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985B9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7BF97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E8D1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18A2E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2E13B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B73C4E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915AA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429A7" w:rsidRPr="00155C6E" w14:paraId="5A790C77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40CB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9E77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F23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15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1D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EF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A3F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56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1</w:t>
            </w:r>
          </w:p>
        </w:tc>
      </w:tr>
      <w:tr w:rsidR="004429A7" w:rsidRPr="00155C6E" w14:paraId="494C862B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136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89B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Zearalenone &amp; derivatives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730A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39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92A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B00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9AB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0794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</w:tr>
      <w:tr w:rsidR="004429A7" w:rsidRPr="00155C6E" w14:paraId="7662D3BC" w14:textId="77777777" w:rsidTr="00BF6885">
        <w:trPr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C3EB74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2C6DB9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cotoxi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7A2EF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8B4F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4200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7DAFB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CBE7E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BD47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46</w:t>
            </w:r>
          </w:p>
        </w:tc>
      </w:tr>
      <w:tr w:rsidR="004429A7" w:rsidRPr="00155C6E" w14:paraId="512C9367" w14:textId="77777777" w:rsidTr="00BF688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61D2D3" w14:textId="77777777" w:rsidR="004429A7" w:rsidRPr="00155C6E" w:rsidRDefault="004429A7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E1C87C" w14:textId="77777777" w:rsidR="004429A7" w:rsidRPr="00155C6E" w:rsidRDefault="004429A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cotoxi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D52319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B05F35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.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414807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74EADD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631493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1921A6" w14:textId="77777777" w:rsidR="004429A7" w:rsidRPr="00155C6E" w:rsidRDefault="004429A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.02</w:t>
            </w:r>
          </w:p>
        </w:tc>
      </w:tr>
    </w:tbl>
    <w:p w14:paraId="361FB5CD" w14:textId="77777777" w:rsidR="004429A7" w:rsidRPr="00155C6E" w:rsidRDefault="004429A7" w:rsidP="004429A7">
      <w:pPr>
        <w:rPr>
          <w:rFonts w:cs="Arial"/>
          <w:sz w:val="18"/>
          <w:szCs w:val="18"/>
          <w:lang w:val="en-US"/>
        </w:rPr>
      </w:pPr>
      <w:r w:rsidRPr="00155C6E">
        <w:rPr>
          <w:rFonts w:cs="Arial"/>
          <w:sz w:val="18"/>
          <w:szCs w:val="18"/>
          <w:lang w:val="en-US"/>
        </w:rPr>
        <w:t xml:space="preserve">Mycotoxins for which </w:t>
      </w:r>
      <w:r>
        <w:rPr>
          <w:rFonts w:cs="Arial"/>
          <w:sz w:val="18"/>
          <w:szCs w:val="18"/>
          <w:lang w:val="en-US"/>
        </w:rPr>
        <w:t xml:space="preserve">only insignificant </w:t>
      </w:r>
      <w:r w:rsidRPr="00155C6E">
        <w:rPr>
          <w:rFonts w:cs="Arial"/>
          <w:sz w:val="18"/>
          <w:szCs w:val="18"/>
          <w:lang w:val="en-US"/>
        </w:rPr>
        <w:t xml:space="preserve">values have been detected are written in Italic font (Citrinin, Diacetoxyscirpenol, </w:t>
      </w:r>
      <w:proofErr w:type="spellStart"/>
      <w:r w:rsidRPr="00155C6E">
        <w:rPr>
          <w:rFonts w:cs="Arial"/>
          <w:sz w:val="18"/>
          <w:szCs w:val="18"/>
          <w:lang w:val="en-US"/>
        </w:rPr>
        <w:t>Fusarenon</w:t>
      </w:r>
      <w:proofErr w:type="spellEnd"/>
      <w:r w:rsidRPr="00155C6E">
        <w:rPr>
          <w:rFonts w:cs="Arial"/>
          <w:sz w:val="18"/>
          <w:szCs w:val="18"/>
          <w:lang w:val="en-US"/>
        </w:rPr>
        <w:t xml:space="preserve"> X, </w:t>
      </w:r>
      <w:proofErr w:type="spellStart"/>
      <w:r w:rsidRPr="00155C6E">
        <w:rPr>
          <w:rFonts w:cs="Arial"/>
          <w:sz w:val="18"/>
          <w:szCs w:val="18"/>
          <w:lang w:val="en-US"/>
        </w:rPr>
        <w:t>Sterigmatocystin</w:t>
      </w:r>
      <w:proofErr w:type="spellEnd"/>
      <w:r w:rsidRPr="00155C6E">
        <w:rPr>
          <w:rFonts w:cs="Arial"/>
          <w:sz w:val="18"/>
          <w:szCs w:val="18"/>
          <w:lang w:val="en-US"/>
        </w:rPr>
        <w:t>).</w:t>
      </w:r>
      <w:r w:rsidRPr="00155C6E">
        <w:rPr>
          <w:rFonts w:cs="Arial"/>
          <w:sz w:val="18"/>
          <w:szCs w:val="18"/>
          <w:lang w:val="en-US"/>
        </w:rPr>
        <w:tab/>
      </w:r>
    </w:p>
    <w:p w14:paraId="798E5C13" w14:textId="77777777" w:rsidR="004429A7" w:rsidRDefault="004429A7" w:rsidP="004429A7">
      <w:pPr>
        <w:rPr>
          <w:rFonts w:cs="Arial"/>
          <w:b/>
          <w:bCs/>
          <w:lang w:val="en-US"/>
        </w:rPr>
      </w:pPr>
      <w:r w:rsidRPr="00155C6E">
        <w:rPr>
          <w:rFonts w:cs="Arial"/>
          <w:sz w:val="18"/>
          <w:szCs w:val="18"/>
          <w:lang w:val="en-US"/>
        </w:rPr>
        <w:t>No missing values</w:t>
      </w:r>
      <w:bookmarkEnd w:id="0"/>
    </w:p>
    <w:p w14:paraId="6886B18D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A7"/>
    <w:rsid w:val="004429A7"/>
    <w:rsid w:val="005C086F"/>
    <w:rsid w:val="00882829"/>
    <w:rsid w:val="00B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F619D"/>
  <w15:chartTrackingRefBased/>
  <w15:docId w15:val="{D1F7C162-E8B7-495E-BD9B-8C81A193F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9A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Company>IARC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38:00Z</dcterms:created>
  <dcterms:modified xsi:type="dcterms:W3CDTF">2024-10-16T11:38:00Z</dcterms:modified>
</cp:coreProperties>
</file>